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3F6" w:rsidRPr="00D933F6" w:rsidRDefault="000E0CA9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 1:</w:t>
      </w:r>
      <w:r w:rsidR="00D933F6" w:rsidRPr="00D933F6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</w:t>
      </w:r>
      <w:r w:rsidR="00D933F6" w:rsidRPr="00D933F6">
        <w:rPr>
          <w:rFonts w:ascii="Times New Roman" w:hAnsi="Times New Roman"/>
        </w:rPr>
        <w:t>1. The primer sequences</w:t>
      </w:r>
      <w:r w:rsidR="00D933F6">
        <w:rPr>
          <w:rFonts w:ascii="Times New Roman" w:hAnsi="Times New Roman" w:hint="eastAsia"/>
        </w:rPr>
        <w:t xml:space="preserve"> used in </w:t>
      </w:r>
      <w:r w:rsidR="00D933F6">
        <w:rPr>
          <w:rFonts w:ascii="Times New Roman" w:hAnsi="Times New Roman"/>
        </w:rPr>
        <w:t>validation</w:t>
      </w:r>
      <w:r w:rsidR="00D933F6">
        <w:rPr>
          <w:rFonts w:ascii="Times New Roman" w:hAnsi="Times New Roman" w:hint="eastAsia"/>
        </w:rPr>
        <w:t xml:space="preserve"> of LncRNAs.</w:t>
      </w:r>
      <w:bookmarkStart w:id="0" w:name="_GoBack"/>
      <w:bookmarkEnd w:id="0"/>
    </w:p>
    <w:tbl>
      <w:tblPr>
        <w:tblW w:w="9226" w:type="dxa"/>
        <w:tblInd w:w="93" w:type="dxa"/>
        <w:tblLayout w:type="fixed"/>
        <w:tblLook w:val="04A0"/>
      </w:tblPr>
      <w:tblGrid>
        <w:gridCol w:w="2283"/>
        <w:gridCol w:w="3219"/>
        <w:gridCol w:w="3724"/>
      </w:tblGrid>
      <w:tr w:rsidR="00D804CD" w:rsidRPr="00D804CD" w:rsidTr="00D804CD">
        <w:trPr>
          <w:trHeight w:val="632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Bank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equence(5'to3')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NR_002712</w:t>
            </w:r>
          </w:p>
        </w:tc>
        <w:tc>
          <w:tcPr>
            <w:tcW w:w="3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NCA_33_P3375859-F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TGATTACCAGGGACTGAGG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NCA_33_P3375859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TGCCCATTAAACCATC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n341833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34915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CGGAGCCTCTCCAGA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34915_PI429285431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AGCAGCCCCCTTTTC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lnc-UTS2D-1:1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19498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CTGCATTCATTCTTCC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19498_PI429285431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CATGGTGGAAGGCAAAG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TCONS_l2_00014794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48545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AAGCAAAGTGGATCAGCA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48545_PI429285431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CCAGTCTGATAGTGTTCTTTTG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n336161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30678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CCAGCAAAATGCAAC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30678_PI429285431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TTGTGAAGCGGAGATG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ENST00000420219.1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4577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ATGCTTCAAACGCTCTTC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4577_PI429285431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CCCCATTTGCATTAGCT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ENST00000455309.1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1030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GCCTCAGAACATTCG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1030_PI429285431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TTAGGCAATCAGCAGTCA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n340599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33813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AGCTGGCATCCTGGGAAT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33813_PI429285431-R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TGAAGGCAACACCAAT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2"/>
              </w:rPr>
              <w:t>ENST00000546086.1</w:t>
            </w:r>
          </w:p>
        </w:tc>
        <w:tc>
          <w:tcPr>
            <w:tcW w:w="3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4314_PI429285431-F</w:t>
            </w:r>
          </w:p>
        </w:tc>
        <w:tc>
          <w:tcPr>
            <w:tcW w:w="3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CTTTTTACTTATTGCAGTCCTTTC</w:t>
            </w:r>
          </w:p>
        </w:tc>
      </w:tr>
      <w:tr w:rsidR="00D804CD" w:rsidRPr="00D804CD" w:rsidTr="00D804CD">
        <w:trPr>
          <w:trHeight w:val="20"/>
        </w:trPr>
        <w:tc>
          <w:tcPr>
            <w:tcW w:w="22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ST_4314_PI429285431-R</w:t>
            </w:r>
          </w:p>
        </w:tc>
        <w:tc>
          <w:tcPr>
            <w:tcW w:w="3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4CD" w:rsidRPr="00D804CD" w:rsidRDefault="00D804CD" w:rsidP="008E4FE5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04C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GAGCAGGGAGTCATTTC</w:t>
            </w:r>
          </w:p>
        </w:tc>
      </w:tr>
    </w:tbl>
    <w:p w:rsidR="00AF02AC" w:rsidRDefault="00AF02AC"/>
    <w:sectPr w:rsidR="00AF02AC" w:rsidSect="00E34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2376"/>
    <w:rsid w:val="000E0CA9"/>
    <w:rsid w:val="00702376"/>
    <w:rsid w:val="00AF02AC"/>
    <w:rsid w:val="00D804CD"/>
    <w:rsid w:val="00D933F6"/>
    <w:rsid w:val="00E34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4C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4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3</Words>
  <Characters>935</Characters>
  <Application>Microsoft Office Word</Application>
  <DocSecurity>0</DocSecurity>
  <Lines>7</Lines>
  <Paragraphs>2</Paragraphs>
  <ScaleCrop>false</ScaleCrop>
  <Company>Microsoft</Company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balindan</cp:lastModifiedBy>
  <cp:revision>4</cp:revision>
  <dcterms:created xsi:type="dcterms:W3CDTF">2015-12-21T02:06:00Z</dcterms:created>
  <dcterms:modified xsi:type="dcterms:W3CDTF">2016-04-27T22:01:00Z</dcterms:modified>
</cp:coreProperties>
</file>